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. Figure 1: Molecular markers of EMT are regulated by TGFβ/TNFα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reatment. </w:t>
      </w: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) Decreased expression of E-CADHERIN was confirmed using western blotting in A549 and ACHN cells following treatment with TGFβ/TNFα for 5 days. (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) An increase in VIMENTIN (green) staining was observed using IF in A549 and ACHN cells following treatment with TGFβ/TNFα for 5 days. Nuclei (blue) were stained with DAPI (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ncreased expression of </w:t>
      </w:r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MP9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</w:t>
      </w:r>
      <w:proofErr w:type="spellStart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-PCR in the 3 cell lines following treatment with TGFβ/TNFα for 5 days.</w:t>
      </w: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. Figure 2: Increase expression of MMP9 expression and activity in the EMT-induced A549 model.</w:t>
      </w: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MP9 expression was quantified using WB in the A549 treated or not with the TNFα/TGFβ treatment. (B) </w:t>
      </w:r>
      <w:proofErr w:type="spellStart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Zymography</w:t>
      </w:r>
      <w:proofErr w:type="spellEnd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firmed increased activities of both MMP2 and MMP9 in media from EMT-induced A549 compared to control cells. Top: representative experiment. Bottom: quantification of 3 experiments.</w:t>
      </w: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. Figure 3: EMT induction was dependent of both TGFβ and TNFα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reatment.</w:t>
      </w: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549 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CHN 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seeded in 6 </w:t>
      </w:r>
      <w:proofErr w:type="spellStart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multiwell</w:t>
      </w:r>
      <w:proofErr w:type="spellEnd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hes and treated for 5 days with TNFα, TGFβ or both cytokines. Pictures showing a progressive mesenchymal phenotype are representative of at least 3 independent treatments. </w:t>
      </w:r>
      <w:proofErr w:type="gramStart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idation of EMT markers by </w:t>
      </w:r>
      <w:proofErr w:type="spellStart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 in A549 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C)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CHN 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D) 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cells.</w:t>
      </w:r>
      <w:proofErr w:type="gramEnd"/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. Figure 4: Modulation of expression of EMT markers is progressive during TGFβ/TNFα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reatment.</w:t>
      </w: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progressive increase of </w:t>
      </w:r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IM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ZEB-1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A1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MP9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measured by </w:t>
      </w:r>
      <w:proofErr w:type="spellStart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-PCR after 1</w:t>
      </w:r>
      <w:proofErr w:type="gramStart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,3</w:t>
      </w:r>
      <w:proofErr w:type="gramEnd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5 days of </w:t>
      </w:r>
      <w:proofErr w:type="spellStart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TGFß</w:t>
      </w:r>
      <w:proofErr w:type="spellEnd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TNFα treatment. A stable decrease of the epithelial marker </w:t>
      </w:r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PCAM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observed as soon at d1. 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progressive increase in VIMENTIN (green) staining was observed using IF in TGFβ/TNFα-treated A549 cells.  Nuclei (blue) were stained with DAPI.</w:t>
      </w: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. Figure 5: Histograms presenting the genomic location distributions.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1,952 significantly enriched H3K4me3 regions in </w:t>
      </w:r>
      <w:proofErr w:type="spellStart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TGFß</w:t>
      </w:r>
      <w:proofErr w:type="spellEnd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TNFα treated </w:t>
      </w:r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s.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n-treated conditions. (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614 </w:t>
      </w:r>
      <w:proofErr w:type="spellStart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upregulated</w:t>
      </w:r>
      <w:proofErr w:type="spellEnd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 potentially activated by the H3K4me3 mark.</w:t>
      </w: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. Figure 6: Kinetics of the regulation of gene expression in EMT.</w:t>
      </w: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ncreased expression of </w:t>
      </w:r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DAM19, ADAMTS6, MMP9 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decrease expression in </w:t>
      </w:r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NN1A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 were quantified by </w:t>
      </w:r>
      <w:proofErr w:type="spellStart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-PCR in the A549 and ACHN cells treated with or without TGFβ/TNFα for 5 days (mean of at least 3 independent experiments). (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Quantification of H3K4me2, H3K9me3 and H3K27me3 modifications on the promoters of </w:t>
      </w:r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MP9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CNN1A 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using ChIP in the A549 cells treated or not with TGFβ/TNFα for 5 days.</w:t>
      </w: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. Figure 7: Induction of ADAM19 in EMT in different BC models.</w:t>
      </w: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) A mesenchymal phenotype was induced after with TGFβ/TNFα for 5 days in the MDA-MB-157 cells but not in the very epithelial MCF-7 cells. Mesenchymal MDA-MB-231 cells were used as a positive control. (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Quantification of </w:t>
      </w:r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MP9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DAM19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using </w:t>
      </w:r>
      <w:proofErr w:type="spellStart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-PCR in the different BC models.</w:t>
      </w:r>
    </w:p>
    <w:p w:rsidR="00C80298" w:rsidRPr="00257C02" w:rsidRDefault="00C80298" w:rsidP="00C80298">
      <w:pPr>
        <w:pStyle w:val="Paragraphedeliste"/>
        <w:spacing w:after="0"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. Figure 8: ChIP-sequencing analysis on the H3K4me2 mark following EGF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reatment.</w:t>
      </w: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Volcano plot of the H3K4me2 merged islands in MDA-MB-468 cells treated respectively for 1 day (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) or 2 days (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) with EGF (</w:t>
      </w:r>
      <w:proofErr w:type="spellStart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vs</w:t>
      </w:r>
      <w:proofErr w:type="spellEnd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T). In red, the regions significantly enriched in EGF treated </w:t>
      </w:r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s.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n-treated conditions. FC: fold change treated </w:t>
      </w:r>
      <w:proofErr w:type="spellStart"/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s</w:t>
      </w:r>
      <w:proofErr w:type="spellEnd"/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n-treated. </w:t>
      </w:r>
      <w:proofErr w:type="spellStart"/>
      <w:proofErr w:type="gramStart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fdr</w:t>
      </w:r>
      <w:proofErr w:type="spellEnd"/>
      <w:proofErr w:type="gramEnd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false discovery rate treated </w:t>
      </w:r>
      <w:proofErr w:type="spellStart"/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s</w:t>
      </w:r>
      <w:proofErr w:type="spellEnd"/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non-treated. (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) Venn diagram with H3K4me2 enriched genes in MDA-MB-468 cells treated with EGF for 1d, 2d or in A549 cells treated with TGFβ/TNFα. (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Venn diagram with 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intersection of H3K4me2 enriched genes in MDA-MB-468 cells (treated with EGF for 1d, 2d) and A549 cells treated with TGFβ/TNFα (blue) </w:t>
      </w:r>
      <w:proofErr w:type="spellStart"/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s</w:t>
      </w:r>
      <w:proofErr w:type="spellEnd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 up-regulated in A549 following TGFβ/TNFα treatment (red), </w:t>
      </w:r>
      <w:proofErr w:type="spellStart"/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s</w:t>
      </w:r>
      <w:proofErr w:type="spellEnd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p-regulated genes in ACHN following TGFβ/TNFα treatment (green), </w:t>
      </w:r>
      <w:proofErr w:type="spellStart"/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s</w:t>
      </w:r>
      <w:proofErr w:type="spellEnd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p-regulated genes in MCF 10A following TGFβ/TNFα treatment (yellow). 7 genes (including </w:t>
      </w:r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DAM19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) were up-regulated in the 3 TGFβ/TNFα treated models and enriched with the H3K4me2 mark in both TGFβ/TNFα treated A549 and in the EGF treated MDA-MB-468 cells.</w:t>
      </w: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. Figure 9: Signature of genes involved in ECM degradation in BC.</w:t>
      </w: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Expression of </w:t>
      </w:r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MP9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DAM19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NN1A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quantified using </w:t>
      </w:r>
      <w:proofErr w:type="spellStart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-PCR in a cohort of 47 BC. (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The correlation between the expression of these markers and </w:t>
      </w:r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IM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analyzed using a Pearson-test.</w:t>
      </w: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. Figure 10: Kaplan-Meier curves of genes involved in ECM degradation.</w:t>
      </w: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plan-Meier using kmplot.com for gene expression of </w:t>
      </w:r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DAM19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DAMTS6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MP9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MP10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257C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NN1A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lung cancer.</w:t>
      </w:r>
      <w:proofErr w:type="gramEnd"/>
    </w:p>
    <w:p w:rsidR="00C80298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</w:t>
      </w:r>
      <w:proofErr w:type="spellEnd"/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1: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robes of differentially expressed in </w:t>
      </w:r>
      <w:proofErr w:type="spellStart"/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GFß</w:t>
      </w:r>
      <w:proofErr w:type="spellEnd"/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/TNFα-treated </w:t>
      </w:r>
      <w:proofErr w:type="spellStart"/>
      <w:r w:rsidRPr="00257C0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vs</w:t>
      </w:r>
      <w:proofErr w:type="spellEnd"/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ntrol conditions for the A549, ACHN, and MCF 10A cell lines).</w:t>
      </w: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</w:t>
      </w:r>
      <w:proofErr w:type="spellEnd"/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2</w:t>
      </w:r>
      <w:r w:rsidRPr="00257C0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ene ontology based on up-regulated genes. </w:t>
      </w:r>
      <w:r w:rsidRPr="00257C02">
        <w:rPr>
          <w:rFonts w:ascii="Times New Roman" w:hAnsi="Times New Roman" w:cs="Times New Roman"/>
          <w:color w:val="000000" w:themeColor="text1"/>
          <w:sz w:val="24"/>
          <w:szCs w:val="24"/>
        </w:rPr>
        <w:t>Pathways were identified using the PANTHER software.</w:t>
      </w: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</w:t>
      </w:r>
      <w:proofErr w:type="spellEnd"/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3: 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,952 H3K4me2 regions significantly enriched in </w:t>
      </w:r>
      <w:proofErr w:type="spellStart"/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GFß</w:t>
      </w:r>
      <w:proofErr w:type="spellEnd"/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/TNFα treated </w:t>
      </w:r>
      <w:r w:rsidRPr="00257C0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vs.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non-treated conditions (1,740 up and 212 down-regulated) for the A549 cell line.</w:t>
      </w: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</w:t>
      </w:r>
      <w:proofErr w:type="spellEnd"/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4: </w:t>
      </w:r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3K4me2 regions associated with the 614 genes potentially activated by the H3K4me3 mark. </w:t>
      </w:r>
      <w:proofErr w:type="gramStart"/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SEA of the 614 </w:t>
      </w:r>
      <w:proofErr w:type="spellStart"/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regulated</w:t>
      </w:r>
      <w:proofErr w:type="spellEnd"/>
      <w:r w:rsidRPr="00257C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enes.</w:t>
      </w:r>
      <w:proofErr w:type="gramEnd"/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</w:t>
      </w:r>
      <w:proofErr w:type="spellEnd"/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5: List of the 188 up-regulated genes following </w:t>
      </w:r>
      <w:proofErr w:type="spellStart"/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GFß</w:t>
      </w:r>
      <w:proofErr w:type="spellEnd"/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/TNF</w:t>
      </w:r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fr-FR"/>
        </w:rPr>
        <w:t>α</w:t>
      </w:r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A549, ACHN and MCF 10A cells.</w:t>
      </w: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</w:t>
      </w:r>
      <w:proofErr w:type="spellEnd"/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6: List of the 73 down-regulated genes following </w:t>
      </w:r>
      <w:proofErr w:type="spellStart"/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GFß</w:t>
      </w:r>
      <w:proofErr w:type="spellEnd"/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/TNF</w:t>
      </w:r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fr-FR"/>
        </w:rPr>
        <w:t>α</w:t>
      </w:r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A549, ACHN and MCF 10A cells</w:t>
      </w: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</w:t>
      </w:r>
      <w:proofErr w:type="spellEnd"/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7:</w:t>
      </w:r>
      <w:r w:rsidRPr="00257C02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fr-FR"/>
        </w:rPr>
        <w:t xml:space="preserve"> </w:t>
      </w:r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ist of the genes presenting </w:t>
      </w:r>
      <w:proofErr w:type="gramStart"/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proofErr w:type="gramEnd"/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H3K4me2 enrichment in both TGFβ/TNFα-treated A549 and EGF-treated MDA-MB-468 cells</w:t>
      </w: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</w:t>
      </w:r>
      <w:proofErr w:type="spellEnd"/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8: List of primers</w:t>
      </w: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80298" w:rsidRPr="00257C02" w:rsidRDefault="00C80298" w:rsidP="00C8029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</w:t>
      </w:r>
      <w:proofErr w:type="spellEnd"/>
      <w:r w:rsidRPr="00257C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9: List of antibodies</w:t>
      </w:r>
    </w:p>
    <w:p w:rsidR="007005EA" w:rsidRDefault="007005EA"/>
    <w:sectPr w:rsidR="007005E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298"/>
    <w:rsid w:val="00164CE1"/>
    <w:rsid w:val="001B4C34"/>
    <w:rsid w:val="007005EA"/>
    <w:rsid w:val="00C80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298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8029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298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802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7</Words>
  <Characters>4494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</dc:creator>
  <cp:lastModifiedBy>Eric</cp:lastModifiedBy>
  <cp:revision>1</cp:revision>
  <dcterms:created xsi:type="dcterms:W3CDTF">2018-12-20T12:40:00Z</dcterms:created>
  <dcterms:modified xsi:type="dcterms:W3CDTF">2018-12-20T12:41:00Z</dcterms:modified>
</cp:coreProperties>
</file>